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bookmarkStart w:id="0" w:name="_GoBack"/>
            <w:bookmarkEnd w:id="0"/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1DC58807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35F3631D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52E0FBF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31F05C6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82D72A5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61D60E0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6940CAF1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E62CBCB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8BAD1F9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1287210C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26E3D6F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2C18D773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2A7E727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A8F31B7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5EE517B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9388830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056AB138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253EFA28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C9DF77F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54949A1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FFC09D8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4A9508B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58B4E546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BECFEB0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13DE0B6C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4BBE2C2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9E2F281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61FB5C3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3F6D1D01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5BF37546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8844CE1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7DFFD12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665A487D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-10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F18A75A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-10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CD42963" w:rsidR="004520D8" w:rsidRPr="005328FA" w:rsidRDefault="006D2231" w:rsidP="006D22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-9-10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791F41C3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25A65A3" w:rsidR="004520D8" w:rsidRPr="005328FA" w:rsidRDefault="006D223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64EC91F2" w:rsidR="004520D8" w:rsidRPr="005328FA" w:rsidRDefault="006D223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6D2231"/>
    <w:rsid w:val="00765673"/>
    <w:rsid w:val="008D3E09"/>
    <w:rsid w:val="008E7419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3</Words>
  <Characters>68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Elkbuli Adel</cp:lastModifiedBy>
  <cp:revision>2</cp:revision>
  <dcterms:created xsi:type="dcterms:W3CDTF">2020-08-29T15:05:00Z</dcterms:created>
  <dcterms:modified xsi:type="dcterms:W3CDTF">2020-08-29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